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83A" w:rsidRDefault="005A283A" w:rsidP="005A283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le 3 Table 3: </w:t>
      </w:r>
    </w:p>
    <w:p w:rsidR="005A283A" w:rsidRDefault="005A283A" w:rsidP="005A283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Sequences of Primers for Quantitative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800"/>
        <w:gridCol w:w="4585"/>
      </w:tblGrid>
      <w:tr w:rsidR="005A283A" w:rsidRPr="00324720" w:rsidTr="00330E24">
        <w:trPr>
          <w:trHeight w:val="545"/>
        </w:trPr>
        <w:tc>
          <w:tcPr>
            <w:tcW w:w="1705" w:type="dxa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Target gene</w:t>
            </w:r>
          </w:p>
        </w:tc>
        <w:tc>
          <w:tcPr>
            <w:tcW w:w="1260" w:type="dxa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800" w:type="dxa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585" w:type="dxa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Sequence 5’-3’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18S rRNA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18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CTCAACACGGGAAACCTCAC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m-18S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GGACATCTAAGGGCATCACA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GAPDH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GAPD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GTTCAACGGCACAGTCAA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R-GAPDH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TACTCAGCACCAGCATCACC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GLP-1R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R-GLP1R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TATTGGCTCATCATACGCTT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R-GLP1R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GTCTGCATTTGATGTCGGTC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β-arrestin1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Barr-1 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GAGTCTATGTGACGCTGA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Barr-1 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CAAACAGGTCCTTGCGAAA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β-arrestin2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Barr-2 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GGACCGGCTGCTGAGGAAGC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Barr-2 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GGCCTTTCCTGTATCCTC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Glut2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R-Glut2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TCAGCCAGCCTGTGTATGCA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R-Glut2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TCCACAAGCAGCACAGAGACA</w:t>
            </w:r>
          </w:p>
        </w:tc>
      </w:tr>
      <w:tr w:rsidR="005A283A" w:rsidRPr="00324720" w:rsidTr="00330E24">
        <w:trPr>
          <w:trHeight w:val="458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Adcy8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Adcy-8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CAGTCTGGGCCTGAGGAAATT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Adcy-8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AGTCAGGTTCTTCAAGGGTA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Syt8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R-Syt8 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CTTGCTGCTGGAGTCCTCTT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Syt8 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CCAGGCCCACAGTCTCTTTA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Syt7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Syt7 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TACAACCCCTCTGCCAACTC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Syt7 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GCCACACCTTCACATAGGG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Ano1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ANO1 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GCAGGGAAGCTGAGTTTTTC</w:t>
            </w:r>
          </w:p>
        </w:tc>
      </w:tr>
      <w:tr w:rsidR="005A283A" w:rsidRPr="00324720" w:rsidTr="00330E24">
        <w:trPr>
          <w:trHeight w:val="611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ANO1 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CTGGATGGGGTCTGTGATC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lastRenderedPageBreak/>
              <w:t>UCP-1</w:t>
            </w:r>
          </w:p>
        </w:tc>
        <w:tc>
          <w:tcPr>
            <w:tcW w:w="1260" w:type="dxa"/>
            <w:vMerge w:val="restart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UCP-1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GGCATTCAGAGGCAAATCAGC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UCP-1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CAATGAACACTGCCACACCTC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PPARα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800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</w:t>
            </w:r>
            <w:proofErr w:type="spellStart"/>
            <w:r w:rsidRPr="00324720">
              <w:rPr>
                <w:rFonts w:ascii="Arial" w:hAnsi="Arial" w:cs="Arial"/>
                <w:sz w:val="24"/>
                <w:szCs w:val="24"/>
              </w:rPr>
              <w:t>Ppar</w:t>
            </w:r>
            <w:proofErr w:type="spellEnd"/>
            <w:r w:rsidRPr="00324720">
              <w:rPr>
                <w:rFonts w:ascii="Arial" w:hAnsi="Arial" w:cs="Arial"/>
                <w:sz w:val="24"/>
                <w:szCs w:val="24"/>
              </w:rPr>
              <w:t>α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AGCTCACAGAATTTGCCAA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 xml:space="preserve">M- </w:t>
            </w:r>
            <w:proofErr w:type="spellStart"/>
            <w:r w:rsidRPr="00324720">
              <w:rPr>
                <w:rFonts w:ascii="Arial" w:hAnsi="Arial" w:cs="Arial"/>
                <w:sz w:val="24"/>
                <w:szCs w:val="24"/>
              </w:rPr>
              <w:t>Ppar</w:t>
            </w:r>
            <w:proofErr w:type="spellEnd"/>
            <w:r w:rsidRPr="00324720">
              <w:rPr>
                <w:rFonts w:ascii="Arial" w:hAnsi="Arial" w:cs="Arial"/>
                <w:sz w:val="24"/>
                <w:szCs w:val="24"/>
              </w:rPr>
              <w:t>α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TTCCATGATGTCACAGAAC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Pgc1α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800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Pgc1α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GCGGTTCTCACAGAGACAC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Pgc1α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CTAAGACCGCTGCATTCAT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Pgc1α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PGC1α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TGGAGTGACATAGAGTGTGC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PGC1α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GGGCTCATTGTTGTACTGG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Tfam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Tfam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CGGCAGAAACGCCTAAAGAA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Tfam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AGGTGACTCATCCTTAGCCC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ACAA2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ACAA2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GCATGTGGGTTTACGTGTG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ACAA2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CCGAAGCGCACATTTCTGAC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CPT1A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  <w:tc>
          <w:tcPr>
            <w:tcW w:w="1800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CPT1A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4585" w:type="dxa"/>
            <w:shd w:val="clear" w:color="auto" w:fill="E7E6E6" w:themeFill="background2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TTATCGTGGTGGTGGGTGT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R-CPT1A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</w:rPr>
              <w:t>CCCAGAGCCCTGTACCAAA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CPT1A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CPT1A-f</w:t>
            </w:r>
          </w:p>
        </w:tc>
        <w:tc>
          <w:tcPr>
            <w:tcW w:w="4585" w:type="dxa"/>
            <w:shd w:val="clear" w:color="auto" w:fill="D9D9D9" w:themeFill="background1" w:themeFillShade="D9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TTATCGTGGTGGTGGGTGT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CPT1A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CGCCACTCACGATGTTCTT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24720">
              <w:rPr>
                <w:rFonts w:ascii="Arial" w:hAnsi="Arial" w:cs="Arial"/>
                <w:b/>
                <w:sz w:val="24"/>
                <w:szCs w:val="24"/>
              </w:rPr>
              <w:t>ACAA2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ACAA2-f</w:t>
            </w:r>
          </w:p>
        </w:tc>
        <w:tc>
          <w:tcPr>
            <w:tcW w:w="4585" w:type="dxa"/>
            <w:shd w:val="clear" w:color="auto" w:fill="F2F2F2" w:themeFill="background1" w:themeFillShade="F2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ACACCCTTTGGAGCTTACGG</w:t>
            </w:r>
          </w:p>
        </w:tc>
      </w:tr>
      <w:tr w:rsidR="005A283A" w:rsidRPr="00324720" w:rsidTr="00330E24">
        <w:trPr>
          <w:trHeight w:val="545"/>
        </w:trPr>
        <w:tc>
          <w:tcPr>
            <w:tcW w:w="1705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sz w:val="24"/>
                <w:szCs w:val="24"/>
              </w:rPr>
            </w:pPr>
            <w:r w:rsidRPr="00324720">
              <w:rPr>
                <w:rFonts w:ascii="Arial" w:hAnsi="Arial" w:cs="Arial"/>
                <w:sz w:val="24"/>
                <w:szCs w:val="24"/>
              </w:rPr>
              <w:t>M-ACAA2-</w:t>
            </w:r>
            <w:r w:rsidRPr="00324720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  <w:tc>
          <w:tcPr>
            <w:tcW w:w="4585" w:type="dxa"/>
            <w:shd w:val="clear" w:color="auto" w:fill="auto"/>
          </w:tcPr>
          <w:p w:rsidR="005A283A" w:rsidRPr="00324720" w:rsidRDefault="005A283A" w:rsidP="00330E24">
            <w:pPr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324720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TGCCCACGATGACACTATCG</w:t>
            </w:r>
          </w:p>
        </w:tc>
      </w:tr>
    </w:tbl>
    <w:p w:rsidR="005A283A" w:rsidRPr="00DF03E0" w:rsidRDefault="005A283A" w:rsidP="005A283A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5A283A" w:rsidRDefault="005A283A" w:rsidP="005A283A">
      <w:pPr>
        <w:rPr>
          <w:rFonts w:ascii="Arial" w:hAnsi="Arial" w:cs="Arial"/>
          <w:b/>
          <w:sz w:val="24"/>
          <w:szCs w:val="24"/>
        </w:rPr>
      </w:pPr>
    </w:p>
    <w:p w:rsidR="005A283A" w:rsidRDefault="005A283A" w:rsidP="005A283A">
      <w:pPr>
        <w:rPr>
          <w:rFonts w:ascii="Arial" w:hAnsi="Arial" w:cs="Arial"/>
          <w:b/>
          <w:sz w:val="24"/>
          <w:szCs w:val="24"/>
        </w:rPr>
      </w:pPr>
    </w:p>
    <w:p w:rsidR="005A283A" w:rsidRPr="00C71B33" w:rsidRDefault="005A283A" w:rsidP="005A283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3 legend: </w:t>
      </w:r>
      <w:r w:rsidRPr="00C71B33">
        <w:rPr>
          <w:rFonts w:ascii="Arial" w:hAnsi="Arial" w:cs="Arial"/>
          <w:sz w:val="24"/>
          <w:szCs w:val="24"/>
        </w:rPr>
        <w:t xml:space="preserve">Sequences of Primers for Quantitative RT-PCR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a</w:t>
      </w:r>
      <w:r w:rsidRPr="00C71B33">
        <w:rPr>
          <w:rFonts w:ascii="Arial" w:hAnsi="Arial" w:cs="Arial"/>
          <w:sz w:val="24"/>
          <w:szCs w:val="24"/>
        </w:rPr>
        <w:t>s described in the table.</w:t>
      </w:r>
    </w:p>
    <w:p w:rsidR="005A283A" w:rsidRDefault="005A283A" w:rsidP="005A283A">
      <w:pPr>
        <w:rPr>
          <w:rFonts w:ascii="Arial" w:hAnsi="Arial" w:cs="Arial"/>
          <w:b/>
          <w:sz w:val="24"/>
          <w:szCs w:val="24"/>
        </w:rPr>
      </w:pPr>
    </w:p>
    <w:p w:rsidR="00C87CC5" w:rsidRDefault="00C87CC5"/>
    <w:sectPr w:rsidR="00C87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83A"/>
    <w:rsid w:val="005A283A"/>
    <w:rsid w:val="00C8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96CAB-7996-4658-B309-D242812F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11T17:38:00Z</dcterms:created>
  <dcterms:modified xsi:type="dcterms:W3CDTF">2020-08-11T17:40:00Z</dcterms:modified>
</cp:coreProperties>
</file>